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95937" w14:textId="02587BA2" w:rsidR="00FC4673" w:rsidRPr="001F0C52" w:rsidRDefault="00FC4673" w:rsidP="00FC4673">
      <w:pPr>
        <w:rPr>
          <w:rFonts w:ascii="Times New Roman" w:hAnsi="Times New Roman" w:cs="Times New Roman"/>
        </w:rPr>
      </w:pPr>
      <w:r w:rsidRPr="001F0C52">
        <w:rPr>
          <w:rFonts w:ascii="Times New Roman" w:hAnsi="Times New Roman" w:cs="Times New Roman"/>
          <w:b/>
          <w:bCs/>
        </w:rPr>
        <w:t xml:space="preserve">Table </w:t>
      </w:r>
      <w:r w:rsidR="004E4E7F">
        <w:rPr>
          <w:rFonts w:ascii="Times New Roman" w:hAnsi="Times New Roman" w:cs="Times New Roman"/>
          <w:b/>
          <w:bCs/>
        </w:rPr>
        <w:t>S3</w:t>
      </w:r>
      <w:r w:rsidRPr="001F0C52">
        <w:rPr>
          <w:rFonts w:ascii="Times New Roman" w:hAnsi="Times New Roman" w:cs="Times New Roman"/>
        </w:rPr>
        <w:t xml:space="preserve">. </w:t>
      </w:r>
      <w:r w:rsidR="002A3D38" w:rsidRPr="002A3D38">
        <w:rPr>
          <w:rFonts w:ascii="Times New Roman" w:hAnsi="Times New Roman" w:cs="Times New Roman"/>
        </w:rPr>
        <w:t xml:space="preserve">PERMANOVA and PERMDISP results from comparisons </w:t>
      </w:r>
      <w:r w:rsidR="000344ED">
        <w:rPr>
          <w:rFonts w:ascii="Times New Roman" w:hAnsi="Times New Roman" w:cs="Times New Roman"/>
        </w:rPr>
        <w:t xml:space="preserve">between </w:t>
      </w:r>
      <w:r w:rsidR="00E7282E">
        <w:rPr>
          <w:rFonts w:ascii="Times New Roman" w:hAnsi="Times New Roman" w:cs="Times New Roman"/>
        </w:rPr>
        <w:t>fecal</w:t>
      </w:r>
      <w:r w:rsidR="0061465E">
        <w:rPr>
          <w:rFonts w:ascii="Times New Roman" w:hAnsi="Times New Roman" w:cs="Times New Roman"/>
        </w:rPr>
        <w:t xml:space="preserve"> microbial communities </w:t>
      </w:r>
      <w:r w:rsidR="00E7282E">
        <w:rPr>
          <w:rFonts w:ascii="Times New Roman" w:hAnsi="Times New Roman" w:cs="Times New Roman"/>
        </w:rPr>
        <w:t xml:space="preserve">isolated immediately after collection and stored in either no stabilization solution, ethanol, or </w:t>
      </w:r>
      <w:proofErr w:type="spellStart"/>
      <w:r w:rsidR="00E7282E">
        <w:rPr>
          <w:rFonts w:ascii="Times New Roman" w:hAnsi="Times New Roman" w:cs="Times New Roman"/>
        </w:rPr>
        <w:t>OMNIGene</w:t>
      </w:r>
      <w:proofErr w:type="spellEnd"/>
      <w:r w:rsidR="00E7282E">
        <w:rPr>
          <w:rFonts w:ascii="Times New Roman" w:hAnsi="Times New Roman" w:cs="Times New Roman"/>
        </w:rPr>
        <w:t xml:space="preserve"> GUT </w:t>
      </w:r>
      <w:r w:rsidR="004F09E0">
        <w:rPr>
          <w:rFonts w:ascii="Times New Roman" w:hAnsi="Times New Roman" w:cs="Times New Roman"/>
        </w:rPr>
        <w:t xml:space="preserve">based on generalized </w:t>
      </w:r>
      <w:proofErr w:type="spellStart"/>
      <w:r w:rsidR="004F09E0">
        <w:rPr>
          <w:rFonts w:ascii="Times New Roman" w:hAnsi="Times New Roman" w:cs="Times New Roman"/>
        </w:rPr>
        <w:t>UniFrac</w:t>
      </w:r>
      <w:proofErr w:type="spellEnd"/>
      <w:r w:rsidR="004E4E7F">
        <w:rPr>
          <w:rFonts w:ascii="Times New Roman" w:hAnsi="Times New Roman" w:cs="Times New Roman"/>
        </w:rPr>
        <w:t xml:space="preserve"> distances</w:t>
      </w:r>
      <w:r w:rsidR="000344ED">
        <w:rPr>
          <w:rFonts w:ascii="Times New Roman" w:hAnsi="Times New Roman" w:cs="Times New Roman"/>
        </w:rPr>
        <w:t>. Significant values are bolded (P &lt; 0.05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630"/>
        <w:gridCol w:w="720"/>
        <w:gridCol w:w="1170"/>
        <w:gridCol w:w="720"/>
        <w:gridCol w:w="810"/>
        <w:gridCol w:w="2150"/>
      </w:tblGrid>
      <w:tr w:rsidR="00A466E4" w:rsidRPr="00FE52F0" w14:paraId="3003B322" w14:textId="77777777" w:rsidTr="00E7282E">
        <w:trPr>
          <w:trHeight w:val="278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1C85C78" w14:textId="458FC17A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E90467B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FECD34B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72D2B1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eudo-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09A01A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F4FCA14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adj.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430849CA" w14:textId="7F9CF01E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MDISP (p-adj.)</w:t>
            </w:r>
          </w:p>
        </w:tc>
      </w:tr>
      <w:tr w:rsidR="00FE52F0" w:rsidRPr="00FE52F0" w14:paraId="02DE0CF6" w14:textId="77777777" w:rsidTr="00E7282E">
        <w:trPr>
          <w:trHeight w:val="179"/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1BE3E8F3" w14:textId="2481B583" w:rsidR="00FE52F0" w:rsidRPr="00FE52F0" w:rsidRDefault="00E7282E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Treatment vs. EtOH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116C6814" w14:textId="7A879B27" w:rsidR="00FE52F0" w:rsidRPr="00FE52F0" w:rsidRDefault="00CB35AA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6E18AC8" w14:textId="59FCB958" w:rsidR="00FE52F0" w:rsidRPr="00FE52F0" w:rsidRDefault="001E68A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595C106" w14:textId="7917DDBF" w:rsidR="00FE52F0" w:rsidRPr="00FE52F0" w:rsidRDefault="004F09E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0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D1AB6A8" w14:textId="77A0F58D" w:rsidR="00FE52F0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E4E7F">
              <w:rPr>
                <w:rFonts w:ascii="Times New Roman" w:hAnsi="Times New Roman" w:cs="Times New Roman"/>
                <w:sz w:val="22"/>
                <w:szCs w:val="22"/>
              </w:rPr>
              <w:t>8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74DE1CB3" w14:textId="362AE3FB" w:rsidR="00FE52F0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B825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E250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bottom"/>
          </w:tcPr>
          <w:p w14:paraId="07FFFEC9" w14:textId="74421A79" w:rsidR="00FE52F0" w:rsidRPr="005E692A" w:rsidRDefault="00433EC6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69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 w:rsidR="005E692A" w:rsidRPr="005E69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12</w:t>
            </w:r>
          </w:p>
        </w:tc>
      </w:tr>
      <w:tr w:rsidR="00A466E4" w:rsidRPr="00FE52F0" w14:paraId="36EB2B14" w14:textId="77777777" w:rsidTr="00E7282E">
        <w:trPr>
          <w:trHeight w:val="20"/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1BA3E5BA" w14:textId="50D5ADBD" w:rsidR="00FC4673" w:rsidRPr="00FE52F0" w:rsidRDefault="00E7282E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Treatment vs.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B0D86D" w14:textId="30D1DCF4" w:rsidR="00FC4673" w:rsidRPr="00FE52F0" w:rsidRDefault="00CB35AA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06BC5DC" w14:textId="445C37F9" w:rsidR="00FC4673" w:rsidRPr="00FE52F0" w:rsidRDefault="00F745C8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9250EE" w14:textId="2746AAD2" w:rsidR="00FC4673" w:rsidRPr="00FE52F0" w:rsidRDefault="004F09E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37834B" w14:textId="4B188D4D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E4E7F">
              <w:rPr>
                <w:rFonts w:ascii="Times New Roman" w:hAnsi="Times New Roman" w:cs="Times New Roman"/>
                <w:sz w:val="22"/>
                <w:szCs w:val="22"/>
              </w:rPr>
              <w:t>49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DB49D01" w14:textId="45A58653" w:rsidR="00FC4673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E250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14:paraId="04F7F127" w14:textId="70BEA203" w:rsidR="00FC4673" w:rsidRPr="007E7E5C" w:rsidRDefault="006B529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7E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E692A" w:rsidRPr="007E7E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E7E5C" w:rsidRPr="007E7E5C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</w:tr>
      <w:tr w:rsidR="00A466E4" w:rsidRPr="00FE52F0" w14:paraId="12B89CDF" w14:textId="77777777" w:rsidTr="00E7282E">
        <w:trPr>
          <w:jc w:val="center"/>
        </w:trPr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76E063CC" w14:textId="46E3FAB3" w:rsidR="00FC4673" w:rsidRPr="0061465E" w:rsidRDefault="00E7282E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OH vs. OMNIGEN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9617888" w14:textId="3067CAB1" w:rsidR="00FC4673" w:rsidRPr="0061465E" w:rsidRDefault="00CB35AA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B59B0C7" w14:textId="7C3D7260" w:rsidR="00FC4673" w:rsidRPr="0061465E" w:rsidRDefault="00F745C8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ADFA50C" w14:textId="53C57221" w:rsidR="00FC4673" w:rsidRPr="0061465E" w:rsidRDefault="004F09E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93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0CBA6A3" w14:textId="35785C4C" w:rsidR="00FC4673" w:rsidRPr="0061465E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46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E4E7F">
              <w:rPr>
                <w:rFonts w:ascii="Times New Roman" w:hAnsi="Times New Roman" w:cs="Times New Roman"/>
                <w:sz w:val="22"/>
                <w:szCs w:val="22"/>
              </w:rPr>
              <w:t>86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FC4768F" w14:textId="5F832FDE" w:rsidR="00FC4673" w:rsidRPr="00E25097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0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E25097" w:rsidRPr="00E250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6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</w:tcPr>
          <w:p w14:paraId="4F052065" w14:textId="71474ED5" w:rsidR="00FC4673" w:rsidRPr="007E7E5C" w:rsidRDefault="007E7E5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7E5C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</w:tr>
    </w:tbl>
    <w:p w14:paraId="560D485D" w14:textId="77777777" w:rsidR="006D3711" w:rsidRDefault="006D3711">
      <w:pPr>
        <w:rPr>
          <w:rFonts w:ascii="Times New Roman" w:hAnsi="Times New Roman" w:cs="Times New Roman"/>
        </w:rPr>
      </w:pPr>
    </w:p>
    <w:p w14:paraId="7C9F09A9" w14:textId="6230757F" w:rsidR="00663E98" w:rsidRDefault="00FC4673">
      <w:r>
        <w:rPr>
          <w:rFonts w:ascii="Times New Roman" w:hAnsi="Times New Roman" w:cs="Times New Roman"/>
        </w:rPr>
        <w:t xml:space="preserve">Abbreviations: </w:t>
      </w:r>
      <w:proofErr w:type="spellStart"/>
      <w:r w:rsidR="00281F6C">
        <w:rPr>
          <w:rFonts w:ascii="Times New Roman" w:hAnsi="Times New Roman" w:cs="Times New Roman"/>
        </w:rPr>
        <w:t>Df</w:t>
      </w:r>
      <w:proofErr w:type="spellEnd"/>
      <w:r w:rsidR="00281F6C">
        <w:rPr>
          <w:rFonts w:ascii="Times New Roman" w:hAnsi="Times New Roman" w:cs="Times New Roman"/>
        </w:rPr>
        <w:t>, degrees of freedom</w:t>
      </w:r>
      <w:r w:rsidR="00E24181">
        <w:rPr>
          <w:rFonts w:ascii="Times New Roman" w:hAnsi="Times New Roman" w:cs="Times New Roman"/>
        </w:rPr>
        <w:t>; SS, sum of squares</w:t>
      </w:r>
    </w:p>
    <w:sectPr w:rsidR="00663E98" w:rsidSect="00233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73"/>
    <w:rsid w:val="00005966"/>
    <w:rsid w:val="000344ED"/>
    <w:rsid w:val="00074B57"/>
    <w:rsid w:val="000B70F7"/>
    <w:rsid w:val="000D67A9"/>
    <w:rsid w:val="00182B72"/>
    <w:rsid w:val="001D23E4"/>
    <w:rsid w:val="001E356B"/>
    <w:rsid w:val="001E68A0"/>
    <w:rsid w:val="00210E00"/>
    <w:rsid w:val="0023396F"/>
    <w:rsid w:val="00281F6C"/>
    <w:rsid w:val="00283559"/>
    <w:rsid w:val="002A3D38"/>
    <w:rsid w:val="002C494D"/>
    <w:rsid w:val="002F1317"/>
    <w:rsid w:val="002F4579"/>
    <w:rsid w:val="003016FA"/>
    <w:rsid w:val="003138CF"/>
    <w:rsid w:val="00322DA1"/>
    <w:rsid w:val="00386F74"/>
    <w:rsid w:val="00433EC6"/>
    <w:rsid w:val="0046446A"/>
    <w:rsid w:val="0047749B"/>
    <w:rsid w:val="004E0E9F"/>
    <w:rsid w:val="004E4E7F"/>
    <w:rsid w:val="004F09E0"/>
    <w:rsid w:val="005B094B"/>
    <w:rsid w:val="005B7C02"/>
    <w:rsid w:val="005E692A"/>
    <w:rsid w:val="0061465E"/>
    <w:rsid w:val="00632D95"/>
    <w:rsid w:val="006429B6"/>
    <w:rsid w:val="00645B58"/>
    <w:rsid w:val="00645C69"/>
    <w:rsid w:val="00663E98"/>
    <w:rsid w:val="00667CF9"/>
    <w:rsid w:val="006B529D"/>
    <w:rsid w:val="006D3711"/>
    <w:rsid w:val="006F5653"/>
    <w:rsid w:val="00734113"/>
    <w:rsid w:val="007767E2"/>
    <w:rsid w:val="007C4D84"/>
    <w:rsid w:val="007E474E"/>
    <w:rsid w:val="007E7E5C"/>
    <w:rsid w:val="008361F6"/>
    <w:rsid w:val="00841D62"/>
    <w:rsid w:val="00892557"/>
    <w:rsid w:val="008B002A"/>
    <w:rsid w:val="009600E1"/>
    <w:rsid w:val="00960734"/>
    <w:rsid w:val="00976D0A"/>
    <w:rsid w:val="00984FBF"/>
    <w:rsid w:val="00994CB1"/>
    <w:rsid w:val="009C0E12"/>
    <w:rsid w:val="009E6325"/>
    <w:rsid w:val="00A1166E"/>
    <w:rsid w:val="00A466E4"/>
    <w:rsid w:val="00AC00CF"/>
    <w:rsid w:val="00AC1617"/>
    <w:rsid w:val="00B82520"/>
    <w:rsid w:val="00C4001B"/>
    <w:rsid w:val="00CB35AA"/>
    <w:rsid w:val="00CE28A8"/>
    <w:rsid w:val="00CF5EA3"/>
    <w:rsid w:val="00CF60C5"/>
    <w:rsid w:val="00D51D8A"/>
    <w:rsid w:val="00D5349E"/>
    <w:rsid w:val="00D9739E"/>
    <w:rsid w:val="00E24181"/>
    <w:rsid w:val="00E25097"/>
    <w:rsid w:val="00E40BD4"/>
    <w:rsid w:val="00E46E86"/>
    <w:rsid w:val="00E67090"/>
    <w:rsid w:val="00E7282E"/>
    <w:rsid w:val="00EB73D1"/>
    <w:rsid w:val="00F04A54"/>
    <w:rsid w:val="00F56C24"/>
    <w:rsid w:val="00F745C8"/>
    <w:rsid w:val="00FA0F73"/>
    <w:rsid w:val="00FA1E96"/>
    <w:rsid w:val="00FC0A0D"/>
    <w:rsid w:val="00FC4673"/>
    <w:rsid w:val="00FE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F0C28"/>
  <w15:chartTrackingRefBased/>
  <w15:docId w15:val="{307B9B9A-5EC2-DE46-88F9-C832AB4C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11</cp:revision>
  <dcterms:created xsi:type="dcterms:W3CDTF">2024-02-19T23:41:00Z</dcterms:created>
  <dcterms:modified xsi:type="dcterms:W3CDTF">2024-02-19T23:50:00Z</dcterms:modified>
</cp:coreProperties>
</file>